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B075DA" w14:textId="77777777" w:rsidR="007F4E8C" w:rsidRPr="00F152BE" w:rsidRDefault="007F4E8C" w:rsidP="007F4E8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6 Table. </w:t>
      </w:r>
    </w:p>
    <w:tbl>
      <w:tblPr>
        <w:tblW w:w="10348" w:type="dxa"/>
        <w:tblLayout w:type="fixed"/>
        <w:tblLook w:val="04A0" w:firstRow="1" w:lastRow="0" w:firstColumn="1" w:lastColumn="0" w:noHBand="0" w:noVBand="1"/>
      </w:tblPr>
      <w:tblGrid>
        <w:gridCol w:w="1310"/>
        <w:gridCol w:w="1384"/>
        <w:gridCol w:w="1417"/>
        <w:gridCol w:w="1559"/>
        <w:gridCol w:w="1560"/>
        <w:gridCol w:w="1701"/>
        <w:gridCol w:w="1417"/>
      </w:tblGrid>
      <w:tr w:rsidR="007F4E8C" w:rsidRPr="00F152BE" w14:paraId="6A826BC0" w14:textId="77777777" w:rsidTr="00070D20">
        <w:trPr>
          <w:trHeight w:val="360"/>
        </w:trPr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A5F1F4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psides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3FFB9A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A4143E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A96B70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8B6427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8E1C69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E4C5BB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F4E8C" w:rsidRPr="00F152BE" w14:paraId="47C09C7E" w14:textId="77777777" w:rsidTr="00070D20">
        <w:trPr>
          <w:trHeight w:val="360"/>
        </w:trPr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6C9645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CD8FA8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verage Abundan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0D21E2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verage Abundan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D9AC9F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verage Dissimilarit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C04194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Dissimilarity/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A0A13C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Contributing 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5645CD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Cumulative %</w:t>
            </w:r>
          </w:p>
        </w:tc>
      </w:tr>
      <w:tr w:rsidR="007F4E8C" w:rsidRPr="00F152BE" w14:paraId="540DB406" w14:textId="77777777" w:rsidTr="00070D20">
        <w:trPr>
          <w:trHeight w:val="320"/>
        </w:trPr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07181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F32A3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F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669B5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IG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2446E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81D94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3AD15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3AAD5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F4E8C" w:rsidRPr="00F152BE" w14:paraId="2172F08F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033C1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E4A54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662D7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AA247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06544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9DC11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6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C1D0A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6.6</w:t>
            </w:r>
          </w:p>
        </w:tc>
      </w:tr>
      <w:tr w:rsidR="007F4E8C" w:rsidRPr="00F152BE" w14:paraId="627A7785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37551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ivalv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87653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01616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C0BDA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F9D71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7A17D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7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AFD0B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4.5</w:t>
            </w:r>
          </w:p>
        </w:tc>
      </w:tr>
      <w:tr w:rsidR="007F4E8C" w:rsidRPr="00F152BE" w14:paraId="0590E71E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81212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Cora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9ED77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7DF85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6E3BB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B64C8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64390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AF5B4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68.8</w:t>
            </w:r>
          </w:p>
        </w:tc>
      </w:tr>
      <w:tr w:rsidR="007F4E8C" w:rsidRPr="00F152BE" w14:paraId="0A273A96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F0C84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scidia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FFAA6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F6BDA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950DB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FA00C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BD8EE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E03DD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80.8</w:t>
            </w:r>
          </w:p>
        </w:tc>
      </w:tr>
      <w:tr w:rsidR="007F4E8C" w:rsidRPr="00F152BE" w14:paraId="65069736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F455D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4D574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F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DA6B8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IU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1CA0C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0E2BB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1EDC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7D295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F4E8C" w:rsidRPr="00F152BE" w14:paraId="58DFC916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3E0D6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ivalv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552FF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DF7FF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FD90A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0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62196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33FE0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6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639B0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6.6</w:t>
            </w:r>
          </w:p>
        </w:tc>
      </w:tr>
      <w:tr w:rsidR="007F4E8C" w:rsidRPr="00F152BE" w14:paraId="01FF5346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23B05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Polychaet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EE31E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BC77F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1258F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AB14C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07BFD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1686A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6.9</w:t>
            </w:r>
          </w:p>
        </w:tc>
      </w:tr>
      <w:tr w:rsidR="007F4E8C" w:rsidRPr="00F152BE" w14:paraId="0E4B5F1A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A50B7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73D5E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A3B87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A97F7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4A41D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8CE05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8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4555B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75.8</w:t>
            </w:r>
          </w:p>
        </w:tc>
      </w:tr>
      <w:tr w:rsidR="007F4E8C" w:rsidRPr="00F152BE" w14:paraId="4FD581BE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C1027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4B2B6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F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8C469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OB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3D73F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56355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06662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48169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F4E8C" w:rsidRPr="00F152BE" w14:paraId="79658B14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F45BE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ivalv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35D32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B1278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04E20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1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1F4DE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BE149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5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E71ED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5.6</w:t>
            </w:r>
          </w:p>
        </w:tc>
      </w:tr>
      <w:tr w:rsidR="007F4E8C" w:rsidRPr="00F152BE" w14:paraId="653F5CC8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57361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Cora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8267B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91925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67FD3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2A442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45351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8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D0E04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4.2</w:t>
            </w:r>
          </w:p>
        </w:tc>
      </w:tr>
      <w:tr w:rsidR="007F4E8C" w:rsidRPr="00F152BE" w14:paraId="02A980E4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760BD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ryozoa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704B5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C699E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CD8BF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9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3E517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864B2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BC320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69.5</w:t>
            </w:r>
          </w:p>
        </w:tc>
      </w:tr>
      <w:tr w:rsidR="007F4E8C" w:rsidRPr="00F152BE" w14:paraId="3A10A5C4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24B46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Polychaet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E88DC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534E4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AE7EA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9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FFB17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0573A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F3CE9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84.9</w:t>
            </w:r>
          </w:p>
        </w:tc>
      </w:tr>
      <w:tr w:rsidR="007F4E8C" w:rsidRPr="00F152BE" w14:paraId="241BEB16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411FE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3032F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IU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DE79B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OB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B14B9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7014E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9F02B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F6B81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F4E8C" w:rsidRPr="00F152BE" w14:paraId="672C8C2E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167FCF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3219B8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116270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FA3E2C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3015DF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C3D776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9.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2DC6B3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9.5</w:t>
            </w:r>
          </w:p>
        </w:tc>
      </w:tr>
      <w:tr w:rsidR="007F4E8C" w:rsidRPr="00F152BE" w14:paraId="05D189AC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0AA1AB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Polychaete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E8F89C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964A32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A92B9E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6.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FB22DD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7569A7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1.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62FEB1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0.5</w:t>
            </w:r>
          </w:p>
        </w:tc>
      </w:tr>
      <w:tr w:rsidR="007F4E8C" w:rsidRPr="00F152BE" w14:paraId="72FDD617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9B35E5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ryozoan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6F64B0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768D40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15BDDF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21E3F6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3326F0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7.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69A578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68.2</w:t>
            </w:r>
          </w:p>
        </w:tc>
      </w:tr>
      <w:tr w:rsidR="007F4E8C" w:rsidRPr="00F152BE" w14:paraId="2B959423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0B26F8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Coral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E2C040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F62E04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503654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411D6A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1250BD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B02559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84.0</w:t>
            </w:r>
          </w:p>
        </w:tc>
      </w:tr>
      <w:tr w:rsidR="007F4E8C" w:rsidRPr="00F152BE" w14:paraId="644A1046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60BD29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459B72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IGL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693E2E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IUI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83356A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A50105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24EAAB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4B7165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F4E8C" w:rsidRPr="00F152BE" w14:paraId="51964CC2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5F2C71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ivalve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38AAD1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FDDD82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2785F0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4A2D7E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C0046E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8.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76B8A4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8.2</w:t>
            </w:r>
          </w:p>
        </w:tc>
      </w:tr>
      <w:tr w:rsidR="007F4E8C" w:rsidRPr="00F152BE" w14:paraId="00235BA6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0B9EDF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DA962B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BFE28F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637A5E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9.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5A29A3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FC229E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8.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C8B70F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46.9</w:t>
            </w:r>
          </w:p>
        </w:tc>
      </w:tr>
      <w:tr w:rsidR="007F4E8C" w:rsidRPr="00F152BE" w14:paraId="679F05D7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7F8E53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Polychaete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83E7A3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5A2625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760953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506B41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2F55A3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7.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F50A76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64.5</w:t>
            </w:r>
          </w:p>
        </w:tc>
      </w:tr>
      <w:tr w:rsidR="007F4E8C" w:rsidRPr="00F152BE" w14:paraId="5690B3B9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AFF30E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scidian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0C33C8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2B5561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7715EC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7.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90D49B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38F7ED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8C3317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79.3</w:t>
            </w:r>
          </w:p>
        </w:tc>
      </w:tr>
      <w:tr w:rsidR="007F4E8C" w:rsidRPr="00F152BE" w14:paraId="134AC3C9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4BAD28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3E8F0D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IGL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02D66B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OB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E8818A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BE6D96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7F0741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463ACE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F4E8C" w:rsidRPr="00F152BE" w14:paraId="2F65719C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45AC6B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F459C4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248654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41FAFC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4.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4697C6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395515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8.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81CB6A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8.7</w:t>
            </w:r>
          </w:p>
        </w:tc>
      </w:tr>
      <w:tr w:rsidR="007F4E8C" w:rsidRPr="00F152BE" w14:paraId="26B79D8D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C427D1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ivalve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3854F8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2071FB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C17364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74888F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A7CFDC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0.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DDF2C7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8.8</w:t>
            </w:r>
          </w:p>
        </w:tc>
      </w:tr>
      <w:tr w:rsidR="007F4E8C" w:rsidRPr="00F152BE" w14:paraId="69EBBDCA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23FB38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Polychaete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697ABF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96BE57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10D7FD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3ACA38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6CA0DB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63DB95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72.3</w:t>
            </w:r>
          </w:p>
        </w:tc>
      </w:tr>
      <w:tr w:rsidR="007F4E8C" w:rsidRPr="00F152BE" w14:paraId="38F3BC2B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DCE659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dersides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7D9064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191EAD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BA9E3A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54E693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1E3E2A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43A3E8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F4E8C" w:rsidRPr="00F152BE" w14:paraId="23260A3F" w14:textId="77777777" w:rsidTr="00070D20">
        <w:trPr>
          <w:trHeight w:val="320"/>
        </w:trPr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86A2FF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2807A0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verage Abundan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B949AF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verage Abundan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4CA022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verage Dissimilarit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7FEDC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Dissimilarity/S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E914D7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Contributing 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D14A8F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Cumulative %</w:t>
            </w:r>
          </w:p>
        </w:tc>
      </w:tr>
      <w:tr w:rsidR="007F4E8C" w:rsidRPr="00F152BE" w14:paraId="28C19394" w14:textId="77777777" w:rsidTr="00070D20">
        <w:trPr>
          <w:trHeight w:val="320"/>
        </w:trPr>
        <w:tc>
          <w:tcPr>
            <w:tcW w:w="13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563D281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18F5A81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F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8FF72E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IG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0A8444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80F567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533BF2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2F9059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F4E8C" w:rsidRPr="00F152BE" w14:paraId="5D29FDBB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47682A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ivalve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73CD1A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9040FA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198B31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FD9E82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B6B48D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1.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393818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1.2</w:t>
            </w:r>
          </w:p>
        </w:tc>
      </w:tr>
      <w:tr w:rsidR="007F4E8C" w:rsidRPr="00F152BE" w14:paraId="218C2721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F7E971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scidian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C36D36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41B6AB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096FF3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188F1A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369968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8.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A81721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9.2</w:t>
            </w:r>
          </w:p>
        </w:tc>
      </w:tr>
      <w:tr w:rsidR="007F4E8C" w:rsidRPr="00F152BE" w14:paraId="5865F725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C5E42C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ryozoan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CF34E3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2CDE8C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62AB41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50A2F9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88F370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EFE661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4.0</w:t>
            </w:r>
          </w:p>
        </w:tc>
      </w:tr>
      <w:tr w:rsidR="007F4E8C" w:rsidRPr="00F152BE" w14:paraId="692F6184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C73376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0E1AB9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23F16A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F150E9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B9FFF1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9C9FC9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AAB6B1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66.0</w:t>
            </w:r>
          </w:p>
        </w:tc>
      </w:tr>
      <w:tr w:rsidR="007F4E8C" w:rsidRPr="00F152BE" w14:paraId="033F722B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BCEE27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oft coral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0928E8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7324D9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596721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D65612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B0DEC3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5E99CE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75.9</w:t>
            </w:r>
          </w:p>
        </w:tc>
      </w:tr>
      <w:tr w:rsidR="007F4E8C" w:rsidRPr="00F152BE" w14:paraId="180453E5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0B98B0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ED7334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FE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696583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IUI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682157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D3DCC7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C96D6C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77ABBD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F4E8C" w:rsidRPr="00F152BE" w14:paraId="5F9DE38E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1330AF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scidian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3FA820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21CBE2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978B79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8.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CE69CA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BD3324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7.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5FADDD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7.8</w:t>
            </w:r>
          </w:p>
        </w:tc>
      </w:tr>
      <w:tr w:rsidR="007F4E8C" w:rsidRPr="00F152BE" w14:paraId="36231BD1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2FAA7C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ivalve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AC201B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58631C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DEDE99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0E5A9E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B71A5E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7B601D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44.4</w:t>
            </w:r>
          </w:p>
        </w:tc>
      </w:tr>
      <w:tr w:rsidR="007F4E8C" w:rsidRPr="00F152BE" w14:paraId="5B19B03B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EEEE40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Coral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36F87A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E7111A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87CF70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2DCFFC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0.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90B74A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D442F6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60.0</w:t>
            </w:r>
          </w:p>
        </w:tc>
      </w:tr>
      <w:tr w:rsidR="007F4E8C" w:rsidRPr="00F152BE" w14:paraId="370E1AC1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8AB19C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ryozoan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CC6FE8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EE0701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8F5E3F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1F6928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120E4D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4.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BB99F6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75.0</w:t>
            </w:r>
          </w:p>
        </w:tc>
      </w:tr>
      <w:tr w:rsidR="007F4E8C" w:rsidRPr="00F152BE" w14:paraId="3844D710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253448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5383A7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FE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EE5ACF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OB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1E996E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F0EFD1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2D237B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B6F794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F4E8C" w:rsidRPr="00F152BE" w14:paraId="2BB6689B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FB42AD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scidian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39B3BA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B0A7FB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2937F9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554BF5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4FE39F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1.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DC40FF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1.7</w:t>
            </w:r>
          </w:p>
        </w:tc>
      </w:tr>
      <w:tr w:rsidR="007F4E8C" w:rsidRPr="00F152BE" w14:paraId="24E03BED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D7C05A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ryozoan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FAFF74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26FF46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1BFD1E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6.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CA35D2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7FB5E5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0.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71EEBA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42.4</w:t>
            </w:r>
          </w:p>
        </w:tc>
      </w:tr>
      <w:tr w:rsidR="007F4E8C" w:rsidRPr="00F152BE" w14:paraId="5E2415B2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67AB38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205F0F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EB8283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FAC10B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CC9A96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53534C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9.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AF462E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61.8</w:t>
            </w:r>
          </w:p>
        </w:tc>
      </w:tr>
      <w:tr w:rsidR="007F4E8C" w:rsidRPr="00F152BE" w14:paraId="31B8F8C3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613657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ivalve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6E77EF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FBB482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48D145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910913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1602E8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7A526D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76.1</w:t>
            </w:r>
          </w:p>
        </w:tc>
      </w:tr>
      <w:tr w:rsidR="007F4E8C" w:rsidRPr="00F152BE" w14:paraId="32820FAF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2C3087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4E5CCB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IUI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4AC8F7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OB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0C70D0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50C789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03A2CB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891F4A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F4E8C" w:rsidRPr="00F152BE" w14:paraId="179D08E9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A07016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ivalve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F8C8B9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3914AF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DB4F3E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7.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7BFD46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B05B17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3.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A37A71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3.2</w:t>
            </w:r>
          </w:p>
        </w:tc>
      </w:tr>
      <w:tr w:rsidR="007F4E8C" w:rsidRPr="00F152BE" w14:paraId="43BCB89D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6B8D89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scidian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21B820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A1B177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21F63A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EFDA4C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967D89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5AC822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47.3</w:t>
            </w:r>
          </w:p>
        </w:tc>
      </w:tr>
      <w:tr w:rsidR="007F4E8C" w:rsidRPr="00F152BE" w14:paraId="571E8728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0326F8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Polychaete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FAB9F5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BCB8E2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0D7784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AECC63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E3A5BD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5A3135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9.6</w:t>
            </w:r>
          </w:p>
        </w:tc>
      </w:tr>
      <w:tr w:rsidR="007F4E8C" w:rsidRPr="00F152BE" w14:paraId="0CDBAB28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33FF9E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ryozoan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E2346D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02263F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82010D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6F121D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16AA75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962379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71.8</w:t>
            </w:r>
          </w:p>
        </w:tc>
      </w:tr>
      <w:tr w:rsidR="007F4E8C" w:rsidRPr="00F152BE" w14:paraId="0AFAC759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41DAF8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7A5A33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IGL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E324E7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IUI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0B8B9C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F7A369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44AE69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E3E5FB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F4E8C" w:rsidRPr="00F152BE" w14:paraId="3F38B7D7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BE49CB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scidian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21CDE3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E4287A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F18DD6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DB2974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D21164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3.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F229C2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3.9</w:t>
            </w:r>
          </w:p>
        </w:tc>
      </w:tr>
      <w:tr w:rsidR="007F4E8C" w:rsidRPr="00F152BE" w14:paraId="2290D003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F18E11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ivalve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E40FA6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391551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F39F3D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30C6B2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4364D8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0.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808591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44.5</w:t>
            </w:r>
          </w:p>
        </w:tc>
      </w:tr>
      <w:tr w:rsidR="007F4E8C" w:rsidRPr="00F152BE" w14:paraId="6390DC76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88CFBE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Polychaete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967EE5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8EECFC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265891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205E10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C545CF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13E04E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6.7</w:t>
            </w:r>
          </w:p>
        </w:tc>
      </w:tr>
      <w:tr w:rsidR="007F4E8C" w:rsidRPr="00F152BE" w14:paraId="4400BDB9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6689B0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Coral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BCF137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7EA15F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01A3EA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F9F8C9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CA1A60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62A92B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68.3</w:t>
            </w:r>
          </w:p>
        </w:tc>
      </w:tr>
      <w:tr w:rsidR="007F4E8C" w:rsidRPr="00F152BE" w14:paraId="5D57DE3C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7B39A5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5F6E2B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1251F1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DE8129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0DF06A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CCE947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1E094F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79.0</w:t>
            </w:r>
          </w:p>
        </w:tc>
      </w:tr>
      <w:tr w:rsidR="007F4E8C" w:rsidRPr="00F152BE" w14:paraId="5A484C75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F58907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96943A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IGL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C1683C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OB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C8A6AF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AF35BB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AD1C94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2E24D8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F4E8C" w:rsidRPr="00F152BE" w14:paraId="0C57E472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AA041D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scidian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6C9DAE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EA118D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B01316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D8E3B3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A4000D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9.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A2CB22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9.1</w:t>
            </w:r>
          </w:p>
        </w:tc>
      </w:tr>
      <w:tr w:rsidR="007F4E8C" w:rsidRPr="00F152BE" w14:paraId="1B0136E2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E39E17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34A66F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E1AE24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E26F4D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D496BF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A7D296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8.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469CFB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7.7</w:t>
            </w:r>
          </w:p>
        </w:tc>
      </w:tr>
      <w:tr w:rsidR="007F4E8C" w:rsidRPr="00F152BE" w14:paraId="6CD80562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A32C95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Polychaete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F2179C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80A073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984161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110BC3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FD3CD7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6.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13C778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3.8</w:t>
            </w:r>
          </w:p>
        </w:tc>
      </w:tr>
      <w:tr w:rsidR="007F4E8C" w:rsidRPr="00F152BE" w14:paraId="1503653F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5362AF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ryozoan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FDA493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9F5C71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AA2801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CD76BE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5142B2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788140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68.5</w:t>
            </w:r>
          </w:p>
        </w:tc>
      </w:tr>
      <w:tr w:rsidR="007F4E8C" w:rsidRPr="00F152BE" w14:paraId="4622A86B" w14:textId="77777777" w:rsidTr="00070D20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4FD211" w14:textId="77777777" w:rsidR="007F4E8C" w:rsidRPr="00F152BE" w:rsidRDefault="007F4E8C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Coral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3AA826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5188B4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F6457F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D4E664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974838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9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BA6787" w14:textId="77777777" w:rsidR="007F4E8C" w:rsidRPr="00F152BE" w:rsidRDefault="007F4E8C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77.7</w:t>
            </w:r>
          </w:p>
        </w:tc>
      </w:tr>
    </w:tbl>
    <w:p w14:paraId="65E269E6" w14:textId="77777777" w:rsidR="00E855E1" w:rsidRPr="007F4E8C" w:rsidRDefault="007F4E8C" w:rsidP="007F4E8C">
      <w:bookmarkStart w:id="0" w:name="_GoBack"/>
      <w:bookmarkEnd w:id="0"/>
    </w:p>
    <w:sectPr w:rsidR="00E855E1" w:rsidRPr="007F4E8C" w:rsidSect="00A537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760"/>
    <w:rsid w:val="000F4AAF"/>
    <w:rsid w:val="003B0344"/>
    <w:rsid w:val="003F1F79"/>
    <w:rsid w:val="00426125"/>
    <w:rsid w:val="005B5394"/>
    <w:rsid w:val="007D28A9"/>
    <w:rsid w:val="007F4E8C"/>
    <w:rsid w:val="007F5ABD"/>
    <w:rsid w:val="00924E80"/>
    <w:rsid w:val="00972591"/>
    <w:rsid w:val="00A537E7"/>
    <w:rsid w:val="00C2416F"/>
    <w:rsid w:val="00DA0C0E"/>
    <w:rsid w:val="00E91760"/>
    <w:rsid w:val="00F61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E917DB"/>
  <w15:chartTrackingRefBased/>
  <w15:docId w15:val="{A55D9BB1-19B1-4440-9CF3-41764E405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4E8C"/>
    <w:rPr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A0C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8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iggins</dc:creator>
  <cp:keywords/>
  <dc:description/>
  <cp:lastModifiedBy>Emily Higgins</cp:lastModifiedBy>
  <cp:revision>2</cp:revision>
  <dcterms:created xsi:type="dcterms:W3CDTF">2019-02-19T14:47:00Z</dcterms:created>
  <dcterms:modified xsi:type="dcterms:W3CDTF">2019-02-19T14:47:00Z</dcterms:modified>
</cp:coreProperties>
</file>